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DA9D3" w14:textId="325C1BE6" w:rsidR="0064230A" w:rsidRPr="00C031B0" w:rsidRDefault="0064230A" w:rsidP="00C031B0">
      <w:pPr>
        <w:rPr>
          <w:color w:val="000000" w:themeColor="text1"/>
        </w:rPr>
      </w:pPr>
      <w:bookmarkStart w:id="0" w:name="_GoBack"/>
      <w:bookmarkEnd w:id="0"/>
    </w:p>
    <w:p w14:paraId="486B96D4" w14:textId="3F234246" w:rsidR="0064230A" w:rsidRDefault="0064230A" w:rsidP="00810FB2">
      <w:pPr>
        <w:spacing w:after="120" w:line="360" w:lineRule="auto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  <w:lang w:eastAsia="en-US"/>
        </w:rPr>
        <w:drawing>
          <wp:inline distT="0" distB="0" distL="0" distR="0" wp14:anchorId="46B26041" wp14:editId="52A46280">
            <wp:extent cx="5943600" cy="15760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2D22D" w14:textId="316CCCB3" w:rsidR="0089313F" w:rsidRDefault="00371B93" w:rsidP="00810FB2">
      <w:pPr>
        <w:spacing w:after="120" w:line="360" w:lineRule="auto"/>
      </w:pPr>
      <w:r w:rsidRPr="00C031B0">
        <w:rPr>
          <w:b/>
          <w:bCs/>
          <w:color w:val="000000" w:themeColor="text1"/>
        </w:rPr>
        <w:t>Supplementary Figure 1.</w:t>
      </w:r>
      <w:r>
        <w:rPr>
          <w:color w:val="000000" w:themeColor="text1"/>
        </w:rPr>
        <w:t xml:space="preserve"> The map of </w:t>
      </w:r>
      <w:r w:rsidR="00F901BB">
        <w:rPr>
          <w:color w:val="000000" w:themeColor="text1"/>
        </w:rPr>
        <w:t xml:space="preserve">read </w:t>
      </w:r>
      <w:r>
        <w:rPr>
          <w:color w:val="000000" w:themeColor="text1"/>
        </w:rPr>
        <w:t xml:space="preserve">coverage depth. A total of 80,061 paired reads were mapped to the assembled </w:t>
      </w:r>
      <w:r w:rsidRPr="001049D0">
        <w:rPr>
          <w:color w:val="000000" w:themeColor="text1"/>
        </w:rPr>
        <w:t>chloroplast genome</w:t>
      </w:r>
      <w:r w:rsidR="00F901BB">
        <w:rPr>
          <w:color w:val="000000" w:themeColor="text1"/>
        </w:rPr>
        <w:t xml:space="preserve"> of </w:t>
      </w:r>
      <w:r w:rsidR="00F901BB" w:rsidRPr="00C031B0">
        <w:rPr>
          <w:i/>
          <w:iCs/>
          <w:color w:val="000000" w:themeColor="text1"/>
        </w:rPr>
        <w:t>Stewartia sichuanensis</w:t>
      </w:r>
      <w:r w:rsidR="00A0747A">
        <w:rPr>
          <w:color w:val="000000" w:themeColor="text1"/>
        </w:rPr>
        <w:t xml:space="preserve"> using </w:t>
      </w:r>
      <w:r w:rsidR="00A0747A" w:rsidRPr="00A0747A">
        <w:rPr>
          <w:color w:val="000000" w:themeColor="text1"/>
        </w:rPr>
        <w:t>Geneious</w:t>
      </w:r>
      <w:r w:rsidR="00A0747A">
        <w:rPr>
          <w:color w:val="000000" w:themeColor="text1"/>
        </w:rPr>
        <w:t xml:space="preserve"> software</w:t>
      </w:r>
      <w:r w:rsidR="00F901BB">
        <w:rPr>
          <w:rFonts w:hint="eastAsia"/>
          <w:color w:val="000000" w:themeColor="text1"/>
        </w:rPr>
        <w:t>.</w:t>
      </w:r>
      <w:r w:rsidR="00F901BB">
        <w:rPr>
          <w:color w:val="000000" w:themeColor="text1"/>
        </w:rPr>
        <w:t xml:space="preserve"> The mean read coverage is 80 </w:t>
      </w:r>
      <w:r w:rsidR="000B18CC" w:rsidRPr="00B670EF">
        <w:t>×</w:t>
      </w:r>
      <w:r w:rsidR="000B18CC">
        <w:t xml:space="preserve">. Read depth exceeding 40 </w:t>
      </w:r>
      <w:r w:rsidR="000B18CC" w:rsidRPr="00B670EF">
        <w:t>×</w:t>
      </w:r>
      <w:r w:rsidR="000B18CC">
        <w:t xml:space="preserve"> is highlighted orange.</w:t>
      </w:r>
    </w:p>
    <w:p w14:paraId="1AC8CE13" w14:textId="77777777" w:rsidR="0089313F" w:rsidRDefault="0089313F">
      <w:r>
        <w:br w:type="page"/>
      </w:r>
    </w:p>
    <w:p w14:paraId="3645C644" w14:textId="457E007C" w:rsidR="00756502" w:rsidRPr="00C031B0" w:rsidRDefault="00F73B60" w:rsidP="00C031B0">
      <w:pPr>
        <w:spacing w:line="360" w:lineRule="auto"/>
        <w:rPr>
          <w:color w:val="000000" w:themeColor="text1"/>
        </w:rPr>
      </w:pPr>
      <w:r>
        <w:rPr>
          <w:noProof/>
          <w:color w:val="000000" w:themeColor="text1"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5D207303" wp14:editId="7F74599A">
            <wp:simplePos x="0" y="0"/>
            <wp:positionH relativeFrom="column">
              <wp:posOffset>1030605</wp:posOffset>
            </wp:positionH>
            <wp:positionV relativeFrom="paragraph">
              <wp:posOffset>0</wp:posOffset>
            </wp:positionV>
            <wp:extent cx="3950335" cy="5176520"/>
            <wp:effectExtent l="0" t="0" r="0" b="508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0335" cy="5176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313F" w:rsidRPr="00D13A34">
        <w:rPr>
          <w:b/>
          <w:bCs/>
          <w:color w:val="000000" w:themeColor="text1"/>
        </w:rPr>
        <w:t xml:space="preserve">Supplementary Figure </w:t>
      </w:r>
      <w:r w:rsidR="0089313F">
        <w:rPr>
          <w:b/>
          <w:bCs/>
          <w:color w:val="000000" w:themeColor="text1"/>
        </w:rPr>
        <w:t>2</w:t>
      </w:r>
      <w:r w:rsidR="0089313F" w:rsidRPr="00D13A34">
        <w:rPr>
          <w:b/>
          <w:bCs/>
          <w:color w:val="000000" w:themeColor="text1"/>
        </w:rPr>
        <w:t>.</w:t>
      </w:r>
      <w:r w:rsidR="00A0747A">
        <w:rPr>
          <w:b/>
          <w:bCs/>
          <w:color w:val="000000" w:themeColor="text1"/>
        </w:rPr>
        <w:t xml:space="preserve"> </w:t>
      </w:r>
      <w:r w:rsidR="005574CC" w:rsidRPr="00C031B0">
        <w:rPr>
          <w:color w:val="000000" w:themeColor="text1"/>
        </w:rPr>
        <w:t xml:space="preserve">The schematic map of the </w:t>
      </w:r>
      <w:r w:rsidR="005574CC" w:rsidRPr="00C031B0">
        <w:rPr>
          <w:i/>
          <w:iCs/>
          <w:color w:val="000000" w:themeColor="text1"/>
        </w:rPr>
        <w:t>cis</w:t>
      </w:r>
      <w:r w:rsidR="005574CC" w:rsidRPr="00C031B0">
        <w:rPr>
          <w:color w:val="000000" w:themeColor="text1"/>
        </w:rPr>
        <w:t>-splicing genes</w:t>
      </w:r>
      <w:r w:rsidR="009C001D">
        <w:rPr>
          <w:color w:val="000000" w:themeColor="text1"/>
        </w:rPr>
        <w:t xml:space="preserve"> </w:t>
      </w:r>
      <w:r w:rsidR="00EF209F">
        <w:rPr>
          <w:color w:val="000000" w:themeColor="text1"/>
        </w:rPr>
        <w:t xml:space="preserve">in </w:t>
      </w:r>
      <w:r w:rsidR="00EF209F" w:rsidRPr="00FC6EBB">
        <w:rPr>
          <w:color w:val="000000" w:themeColor="text1"/>
        </w:rPr>
        <w:t xml:space="preserve">the </w:t>
      </w:r>
      <w:r w:rsidR="00EF209F" w:rsidRPr="00FC6EBB">
        <w:rPr>
          <w:i/>
          <w:iCs/>
          <w:color w:val="000000" w:themeColor="text1"/>
        </w:rPr>
        <w:t>Stewartia sichuanensis</w:t>
      </w:r>
      <w:r w:rsidR="00EF209F" w:rsidRPr="00FC6EBB">
        <w:rPr>
          <w:color w:val="000000" w:themeColor="text1"/>
        </w:rPr>
        <w:t xml:space="preserve"> chloroplast</w:t>
      </w:r>
      <w:r w:rsidR="00EF209F">
        <w:rPr>
          <w:color w:val="000000" w:themeColor="text1"/>
        </w:rPr>
        <w:t xml:space="preserve"> genome. </w:t>
      </w:r>
      <w:r w:rsidR="00C532B9" w:rsidRPr="00C532B9">
        <w:rPr>
          <w:color w:val="000000" w:themeColor="text1"/>
        </w:rPr>
        <w:t>The genes are arranged based on their order</w:t>
      </w:r>
      <w:r w:rsidR="00201B5C">
        <w:rPr>
          <w:color w:val="000000" w:themeColor="text1"/>
        </w:rPr>
        <w:t xml:space="preserve"> </w:t>
      </w:r>
      <w:r w:rsidR="00201B5C">
        <w:rPr>
          <w:rFonts w:hint="eastAsia"/>
          <w:color w:val="000000" w:themeColor="text1"/>
        </w:rPr>
        <w:t>in</w:t>
      </w:r>
      <w:r w:rsidR="00201B5C">
        <w:rPr>
          <w:color w:val="000000" w:themeColor="text1"/>
        </w:rPr>
        <w:t xml:space="preserve"> the chloroplast genome</w:t>
      </w:r>
      <w:r w:rsidR="00C532B9" w:rsidRPr="00C532B9">
        <w:rPr>
          <w:color w:val="000000" w:themeColor="text1"/>
        </w:rPr>
        <w:t xml:space="preserve">. The exons are </w:t>
      </w:r>
      <w:r w:rsidR="00DF4E61">
        <w:rPr>
          <w:color w:val="000000" w:themeColor="text1"/>
        </w:rPr>
        <w:t>displayed in</w:t>
      </w:r>
      <w:r w:rsidR="00C532B9" w:rsidRPr="00C532B9">
        <w:rPr>
          <w:color w:val="000000" w:themeColor="text1"/>
        </w:rPr>
        <w:t xml:space="preserve"> blac</w:t>
      </w:r>
      <w:r w:rsidR="00201B5C">
        <w:rPr>
          <w:color w:val="000000" w:themeColor="text1"/>
        </w:rPr>
        <w:t xml:space="preserve">k while </w:t>
      </w:r>
      <w:r w:rsidR="00C532B9" w:rsidRPr="00C532B9">
        <w:rPr>
          <w:color w:val="000000" w:themeColor="text1"/>
        </w:rPr>
        <w:t xml:space="preserve">the introns are </w:t>
      </w:r>
      <w:r w:rsidR="00DF4E61">
        <w:rPr>
          <w:color w:val="000000" w:themeColor="text1"/>
        </w:rPr>
        <w:t>displayed in</w:t>
      </w:r>
      <w:r w:rsidR="00C532B9" w:rsidRPr="00C532B9">
        <w:rPr>
          <w:color w:val="000000" w:themeColor="text1"/>
        </w:rPr>
        <w:t xml:space="preserve"> white. The arrow indicates the direction of the gene.</w:t>
      </w:r>
      <w:r w:rsidR="00C532B9">
        <w:rPr>
          <w:color w:val="000000" w:themeColor="text1"/>
        </w:rPr>
        <w:t xml:space="preserve"> </w:t>
      </w:r>
      <w:r w:rsidR="00EF209F">
        <w:rPr>
          <w:color w:val="000000" w:themeColor="text1"/>
        </w:rPr>
        <w:t xml:space="preserve">The map was </w:t>
      </w:r>
      <w:r w:rsidR="00711CDE" w:rsidRPr="00C031B0">
        <w:rPr>
          <w:color w:val="000000" w:themeColor="text1"/>
        </w:rPr>
        <w:t xml:space="preserve">drawn by </w:t>
      </w:r>
      <w:r w:rsidR="00711CDE" w:rsidRPr="00711CDE">
        <w:rPr>
          <w:color w:val="000000" w:themeColor="text1"/>
        </w:rPr>
        <w:t>CPGView</w:t>
      </w:r>
      <w:r w:rsidR="00711CDE">
        <w:rPr>
          <w:color w:val="000000" w:themeColor="text1"/>
        </w:rPr>
        <w:t>.</w:t>
      </w:r>
    </w:p>
    <w:p w14:paraId="35213EA1" w14:textId="77777777" w:rsidR="00756502" w:rsidRDefault="00756502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0922313" w14:textId="076B606A" w:rsidR="009E33F1" w:rsidRPr="00FD04F8" w:rsidRDefault="00FD04F8" w:rsidP="00C40207">
      <w:pPr>
        <w:spacing w:line="360" w:lineRule="auto"/>
        <w:rPr>
          <w:color w:val="000000" w:themeColor="text1"/>
        </w:rPr>
      </w:pPr>
      <w:r>
        <w:rPr>
          <w:i/>
          <w:iCs/>
          <w:noProof/>
          <w:color w:val="000000" w:themeColor="text1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765C8666" wp14:editId="076997A0">
            <wp:simplePos x="0" y="0"/>
            <wp:positionH relativeFrom="column">
              <wp:posOffset>53340</wp:posOffset>
            </wp:positionH>
            <wp:positionV relativeFrom="paragraph">
              <wp:posOffset>93345</wp:posOffset>
            </wp:positionV>
            <wp:extent cx="5727700" cy="212090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56502" w:rsidRPr="00D13A34">
        <w:rPr>
          <w:b/>
          <w:bCs/>
          <w:color w:val="000000" w:themeColor="text1"/>
        </w:rPr>
        <w:t xml:space="preserve">Supplementary Figure </w:t>
      </w:r>
      <w:r w:rsidR="00756502">
        <w:rPr>
          <w:b/>
          <w:bCs/>
          <w:color w:val="000000" w:themeColor="text1"/>
        </w:rPr>
        <w:t>3</w:t>
      </w:r>
      <w:r w:rsidR="00756502" w:rsidRPr="00D13A34">
        <w:rPr>
          <w:b/>
          <w:bCs/>
          <w:color w:val="000000" w:themeColor="text1"/>
        </w:rPr>
        <w:t>.</w:t>
      </w:r>
      <w:r w:rsidR="00756502">
        <w:rPr>
          <w:b/>
          <w:bCs/>
          <w:color w:val="000000" w:themeColor="text1"/>
        </w:rPr>
        <w:t xml:space="preserve"> </w:t>
      </w:r>
      <w:r w:rsidR="00756502" w:rsidRPr="00D13A34">
        <w:rPr>
          <w:color w:val="000000" w:themeColor="text1"/>
        </w:rPr>
        <w:t xml:space="preserve">The schematic map of </w:t>
      </w:r>
      <w:r w:rsidR="00756502" w:rsidRPr="005574CC">
        <w:rPr>
          <w:color w:val="000000" w:themeColor="text1"/>
        </w:rPr>
        <w:t xml:space="preserve">the </w:t>
      </w:r>
      <w:r w:rsidR="00756502" w:rsidRPr="00D13A34">
        <w:rPr>
          <w:i/>
          <w:iCs/>
          <w:color w:val="000000" w:themeColor="text1"/>
        </w:rPr>
        <w:t>trans</w:t>
      </w:r>
      <w:r w:rsidR="00756502" w:rsidRPr="005574CC">
        <w:rPr>
          <w:color w:val="000000" w:themeColor="text1"/>
        </w:rPr>
        <w:t xml:space="preserve">-splicing gene </w:t>
      </w:r>
      <w:r w:rsidR="00756502" w:rsidRPr="00D13A34">
        <w:rPr>
          <w:i/>
          <w:iCs/>
          <w:color w:val="000000" w:themeColor="text1"/>
        </w:rPr>
        <w:t>rps</w:t>
      </w:r>
      <w:r w:rsidR="00756502" w:rsidRPr="005574CC">
        <w:rPr>
          <w:color w:val="000000" w:themeColor="text1"/>
        </w:rPr>
        <w:t>12</w:t>
      </w:r>
      <w:r>
        <w:rPr>
          <w:color w:val="000000" w:themeColor="text1"/>
        </w:rPr>
        <w:t xml:space="preserve"> in </w:t>
      </w:r>
      <w:r w:rsidRPr="00FC6EBB">
        <w:rPr>
          <w:color w:val="000000" w:themeColor="text1"/>
        </w:rPr>
        <w:t xml:space="preserve">the </w:t>
      </w:r>
      <w:r w:rsidRPr="00FC6EBB">
        <w:rPr>
          <w:i/>
          <w:iCs/>
          <w:color w:val="000000" w:themeColor="text1"/>
        </w:rPr>
        <w:t>Stewartia sichuanensis</w:t>
      </w:r>
      <w:r w:rsidRPr="00FC6EBB">
        <w:rPr>
          <w:color w:val="000000" w:themeColor="text1"/>
        </w:rPr>
        <w:t xml:space="preserve"> chloroplast</w:t>
      </w:r>
      <w:r>
        <w:rPr>
          <w:color w:val="000000" w:themeColor="text1"/>
        </w:rPr>
        <w:t xml:space="preserve"> genome. </w:t>
      </w:r>
      <w:r w:rsidR="00CC4388" w:rsidRPr="00CC4388">
        <w:rPr>
          <w:color w:val="000000" w:themeColor="text1"/>
        </w:rPr>
        <w:t xml:space="preserve">It has three unique exons. Two of them are duplicated as they </w:t>
      </w:r>
      <w:r w:rsidR="00F42A79">
        <w:rPr>
          <w:color w:val="000000" w:themeColor="text1"/>
        </w:rPr>
        <w:t xml:space="preserve">are </w:t>
      </w:r>
      <w:r w:rsidR="00F42A79">
        <w:rPr>
          <w:rFonts w:hint="eastAsia"/>
          <w:color w:val="000000" w:themeColor="text1"/>
        </w:rPr>
        <w:t>located</w:t>
      </w:r>
      <w:r w:rsidR="00CC4388" w:rsidRPr="00C031B0">
        <w:rPr>
          <w:color w:val="000000" w:themeColor="text1"/>
        </w:rPr>
        <w:t xml:space="preserve"> in the </w:t>
      </w:r>
      <w:r w:rsidR="00F42A79" w:rsidRPr="001049D0">
        <w:rPr>
          <w:color w:val="000000" w:themeColor="text1"/>
        </w:rPr>
        <w:t xml:space="preserve">inverted repeat </w:t>
      </w:r>
      <w:r w:rsidR="008E6D7D" w:rsidRPr="00C031B0">
        <w:rPr>
          <w:color w:val="000000" w:themeColor="text1"/>
        </w:rPr>
        <w:t>(</w:t>
      </w:r>
      <w:r w:rsidR="00CC4388" w:rsidRPr="00C031B0">
        <w:rPr>
          <w:color w:val="000000" w:themeColor="text1"/>
        </w:rPr>
        <w:t>IR</w:t>
      </w:r>
      <w:r w:rsidR="008E6D7D" w:rsidRPr="00C031B0">
        <w:rPr>
          <w:color w:val="000000" w:themeColor="text1"/>
        </w:rPr>
        <w:t>)</w:t>
      </w:r>
      <w:r w:rsidR="00CC4388" w:rsidRPr="00C031B0">
        <w:rPr>
          <w:color w:val="000000" w:themeColor="text1"/>
        </w:rPr>
        <w:t xml:space="preserve"> regions</w:t>
      </w:r>
      <w:r w:rsidR="00CC4388" w:rsidRPr="00CC4388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The map was </w:t>
      </w:r>
      <w:r w:rsidRPr="00D13A34">
        <w:rPr>
          <w:color w:val="000000" w:themeColor="text1"/>
        </w:rPr>
        <w:t xml:space="preserve">drawn by </w:t>
      </w:r>
      <w:r w:rsidRPr="00711CDE">
        <w:rPr>
          <w:color w:val="000000" w:themeColor="text1"/>
        </w:rPr>
        <w:t>CPGView</w:t>
      </w:r>
      <w:r>
        <w:rPr>
          <w:color w:val="000000" w:themeColor="text1"/>
        </w:rPr>
        <w:t>.</w:t>
      </w:r>
    </w:p>
    <w:sectPr w:rsidR="009E33F1" w:rsidRPr="00FD04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D7CDC5" w14:textId="77777777" w:rsidR="00857944" w:rsidRDefault="00857944" w:rsidP="00FC6EBB">
      <w:r>
        <w:separator/>
      </w:r>
    </w:p>
  </w:endnote>
  <w:endnote w:type="continuationSeparator" w:id="0">
    <w:p w14:paraId="701057B1" w14:textId="77777777" w:rsidR="00857944" w:rsidRDefault="00857944" w:rsidP="00FC6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91177A" w14:textId="77777777" w:rsidR="00857944" w:rsidRDefault="00857944" w:rsidP="00FC6EBB">
      <w:r>
        <w:separator/>
      </w:r>
    </w:p>
  </w:footnote>
  <w:footnote w:type="continuationSeparator" w:id="0">
    <w:p w14:paraId="66737B9D" w14:textId="77777777" w:rsidR="00857944" w:rsidRDefault="00857944" w:rsidP="00FC6E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357E5F"/>
    <w:multiLevelType w:val="hybridMultilevel"/>
    <w:tmpl w:val="4B8A4FD8"/>
    <w:lvl w:ilvl="0" w:tplc="C5B441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4F77CA"/>
    <w:multiLevelType w:val="hybridMultilevel"/>
    <w:tmpl w:val="76D8A904"/>
    <w:lvl w:ilvl="0" w:tplc="98C426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0D6559"/>
    <w:multiLevelType w:val="hybridMultilevel"/>
    <w:tmpl w:val="A1C8135E"/>
    <w:lvl w:ilvl="0" w:tplc="5516A7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677"/>
    <w:rsid w:val="000004A9"/>
    <w:rsid w:val="00002FF2"/>
    <w:rsid w:val="000075A0"/>
    <w:rsid w:val="000149C1"/>
    <w:rsid w:val="00021343"/>
    <w:rsid w:val="00022195"/>
    <w:rsid w:val="00022A4F"/>
    <w:rsid w:val="00022FF8"/>
    <w:rsid w:val="0003356C"/>
    <w:rsid w:val="00036A3E"/>
    <w:rsid w:val="00040BE6"/>
    <w:rsid w:val="000420FE"/>
    <w:rsid w:val="000437D9"/>
    <w:rsid w:val="000457CD"/>
    <w:rsid w:val="00050CF5"/>
    <w:rsid w:val="000555E5"/>
    <w:rsid w:val="00056E91"/>
    <w:rsid w:val="00063F3B"/>
    <w:rsid w:val="000646D1"/>
    <w:rsid w:val="000730D3"/>
    <w:rsid w:val="0007362F"/>
    <w:rsid w:val="00074B68"/>
    <w:rsid w:val="00076E2E"/>
    <w:rsid w:val="00082A1C"/>
    <w:rsid w:val="00085406"/>
    <w:rsid w:val="00087144"/>
    <w:rsid w:val="0008750C"/>
    <w:rsid w:val="00087C85"/>
    <w:rsid w:val="0009100D"/>
    <w:rsid w:val="00091ABB"/>
    <w:rsid w:val="00094D41"/>
    <w:rsid w:val="000A28B4"/>
    <w:rsid w:val="000A6B7F"/>
    <w:rsid w:val="000B18CC"/>
    <w:rsid w:val="000B64A8"/>
    <w:rsid w:val="000C338E"/>
    <w:rsid w:val="000C5FCF"/>
    <w:rsid w:val="000C61B8"/>
    <w:rsid w:val="000C621D"/>
    <w:rsid w:val="000D2D87"/>
    <w:rsid w:val="000E5E60"/>
    <w:rsid w:val="000F0BDC"/>
    <w:rsid w:val="00101C35"/>
    <w:rsid w:val="00102144"/>
    <w:rsid w:val="001049D0"/>
    <w:rsid w:val="001052E5"/>
    <w:rsid w:val="00110840"/>
    <w:rsid w:val="00114AB1"/>
    <w:rsid w:val="00116035"/>
    <w:rsid w:val="00117458"/>
    <w:rsid w:val="0012037B"/>
    <w:rsid w:val="00130191"/>
    <w:rsid w:val="00133CAA"/>
    <w:rsid w:val="001351AF"/>
    <w:rsid w:val="001373BF"/>
    <w:rsid w:val="00141C00"/>
    <w:rsid w:val="001439C0"/>
    <w:rsid w:val="001550C0"/>
    <w:rsid w:val="00155ACA"/>
    <w:rsid w:val="001651DE"/>
    <w:rsid w:val="001729BB"/>
    <w:rsid w:val="00173C34"/>
    <w:rsid w:val="00180460"/>
    <w:rsid w:val="001817A0"/>
    <w:rsid w:val="001821B4"/>
    <w:rsid w:val="001841AB"/>
    <w:rsid w:val="0018476C"/>
    <w:rsid w:val="00191C30"/>
    <w:rsid w:val="001A31E7"/>
    <w:rsid w:val="001B1347"/>
    <w:rsid w:val="001B268B"/>
    <w:rsid w:val="001B4634"/>
    <w:rsid w:val="001C0017"/>
    <w:rsid w:val="001C115F"/>
    <w:rsid w:val="001C15D2"/>
    <w:rsid w:val="001C501A"/>
    <w:rsid w:val="001C7FCE"/>
    <w:rsid w:val="001D0534"/>
    <w:rsid w:val="001D3991"/>
    <w:rsid w:val="001D3FF8"/>
    <w:rsid w:val="001D4F06"/>
    <w:rsid w:val="001D7A07"/>
    <w:rsid w:val="001E0CF2"/>
    <w:rsid w:val="001E338B"/>
    <w:rsid w:val="001E4B66"/>
    <w:rsid w:val="001F462D"/>
    <w:rsid w:val="001F7420"/>
    <w:rsid w:val="00201B5C"/>
    <w:rsid w:val="00210B8B"/>
    <w:rsid w:val="00210C21"/>
    <w:rsid w:val="00211ADA"/>
    <w:rsid w:val="00215998"/>
    <w:rsid w:val="00217C74"/>
    <w:rsid w:val="00220E96"/>
    <w:rsid w:val="00227685"/>
    <w:rsid w:val="00227FA2"/>
    <w:rsid w:val="0023153A"/>
    <w:rsid w:val="00233ACC"/>
    <w:rsid w:val="0024242F"/>
    <w:rsid w:val="002429B3"/>
    <w:rsid w:val="002432B8"/>
    <w:rsid w:val="00255F49"/>
    <w:rsid w:val="0026582D"/>
    <w:rsid w:val="00270A1B"/>
    <w:rsid w:val="00275F6D"/>
    <w:rsid w:val="0027765B"/>
    <w:rsid w:val="002816BB"/>
    <w:rsid w:val="00286D6D"/>
    <w:rsid w:val="00290BDE"/>
    <w:rsid w:val="00292C8F"/>
    <w:rsid w:val="00293DB5"/>
    <w:rsid w:val="002A0D9A"/>
    <w:rsid w:val="002A162A"/>
    <w:rsid w:val="002A1BF8"/>
    <w:rsid w:val="002A2D94"/>
    <w:rsid w:val="002A754F"/>
    <w:rsid w:val="002B00C8"/>
    <w:rsid w:val="002B27E4"/>
    <w:rsid w:val="002B72B9"/>
    <w:rsid w:val="002C10A5"/>
    <w:rsid w:val="002C21B1"/>
    <w:rsid w:val="002C29FA"/>
    <w:rsid w:val="002C4D94"/>
    <w:rsid w:val="002C605A"/>
    <w:rsid w:val="002C67E8"/>
    <w:rsid w:val="002C7144"/>
    <w:rsid w:val="002D35DA"/>
    <w:rsid w:val="002D3AF5"/>
    <w:rsid w:val="002D7286"/>
    <w:rsid w:val="002E0A95"/>
    <w:rsid w:val="002E0CFB"/>
    <w:rsid w:val="002E17D1"/>
    <w:rsid w:val="002E61F4"/>
    <w:rsid w:val="002F3C2C"/>
    <w:rsid w:val="002F7C79"/>
    <w:rsid w:val="002F7DAF"/>
    <w:rsid w:val="0030111D"/>
    <w:rsid w:val="0030168D"/>
    <w:rsid w:val="00303724"/>
    <w:rsid w:val="00303F90"/>
    <w:rsid w:val="00305141"/>
    <w:rsid w:val="0030525F"/>
    <w:rsid w:val="003107E4"/>
    <w:rsid w:val="00311FB8"/>
    <w:rsid w:val="00312547"/>
    <w:rsid w:val="00313F06"/>
    <w:rsid w:val="00315D74"/>
    <w:rsid w:val="0031616A"/>
    <w:rsid w:val="0032076B"/>
    <w:rsid w:val="00321837"/>
    <w:rsid w:val="003254E2"/>
    <w:rsid w:val="003360A1"/>
    <w:rsid w:val="003361B8"/>
    <w:rsid w:val="00345AE8"/>
    <w:rsid w:val="003504D6"/>
    <w:rsid w:val="00354752"/>
    <w:rsid w:val="00355F4D"/>
    <w:rsid w:val="00357406"/>
    <w:rsid w:val="0036127D"/>
    <w:rsid w:val="0036715E"/>
    <w:rsid w:val="00371B93"/>
    <w:rsid w:val="00380525"/>
    <w:rsid w:val="00384485"/>
    <w:rsid w:val="00385647"/>
    <w:rsid w:val="00390B6F"/>
    <w:rsid w:val="00394F76"/>
    <w:rsid w:val="003A02EE"/>
    <w:rsid w:val="003B17B4"/>
    <w:rsid w:val="003B1EF3"/>
    <w:rsid w:val="003B36CC"/>
    <w:rsid w:val="003B6EAA"/>
    <w:rsid w:val="003C0D75"/>
    <w:rsid w:val="003C78FD"/>
    <w:rsid w:val="003D5C79"/>
    <w:rsid w:val="003E1B39"/>
    <w:rsid w:val="003E35CD"/>
    <w:rsid w:val="003E42F9"/>
    <w:rsid w:val="003E58E9"/>
    <w:rsid w:val="003F31BA"/>
    <w:rsid w:val="003F4357"/>
    <w:rsid w:val="003F4FCF"/>
    <w:rsid w:val="0040219E"/>
    <w:rsid w:val="00403697"/>
    <w:rsid w:val="004068F6"/>
    <w:rsid w:val="00411346"/>
    <w:rsid w:val="00416699"/>
    <w:rsid w:val="0042067E"/>
    <w:rsid w:val="0042688E"/>
    <w:rsid w:val="004540B6"/>
    <w:rsid w:val="00454444"/>
    <w:rsid w:val="0045499D"/>
    <w:rsid w:val="0045704A"/>
    <w:rsid w:val="0046327D"/>
    <w:rsid w:val="004668D4"/>
    <w:rsid w:val="00470E92"/>
    <w:rsid w:val="004720D4"/>
    <w:rsid w:val="00473BDB"/>
    <w:rsid w:val="004746FD"/>
    <w:rsid w:val="00474F6B"/>
    <w:rsid w:val="0048255F"/>
    <w:rsid w:val="00482BC1"/>
    <w:rsid w:val="00496BE9"/>
    <w:rsid w:val="004A2315"/>
    <w:rsid w:val="004B3417"/>
    <w:rsid w:val="004B55F7"/>
    <w:rsid w:val="004C0CDB"/>
    <w:rsid w:val="004C32D3"/>
    <w:rsid w:val="004C55DD"/>
    <w:rsid w:val="004D08ED"/>
    <w:rsid w:val="004D16F9"/>
    <w:rsid w:val="004D1FF9"/>
    <w:rsid w:val="004D5783"/>
    <w:rsid w:val="004E06AF"/>
    <w:rsid w:val="004F29AF"/>
    <w:rsid w:val="004F7128"/>
    <w:rsid w:val="005073FD"/>
    <w:rsid w:val="0051012D"/>
    <w:rsid w:val="00512A6C"/>
    <w:rsid w:val="0051302F"/>
    <w:rsid w:val="00514EE3"/>
    <w:rsid w:val="005162B3"/>
    <w:rsid w:val="00521F37"/>
    <w:rsid w:val="0052442C"/>
    <w:rsid w:val="0053099A"/>
    <w:rsid w:val="005313EA"/>
    <w:rsid w:val="005528AA"/>
    <w:rsid w:val="00553576"/>
    <w:rsid w:val="00553B87"/>
    <w:rsid w:val="00556C1D"/>
    <w:rsid w:val="005574CC"/>
    <w:rsid w:val="005647D4"/>
    <w:rsid w:val="00565E16"/>
    <w:rsid w:val="00566191"/>
    <w:rsid w:val="00571513"/>
    <w:rsid w:val="00572A32"/>
    <w:rsid w:val="00575AF6"/>
    <w:rsid w:val="00576D48"/>
    <w:rsid w:val="0058549F"/>
    <w:rsid w:val="00587690"/>
    <w:rsid w:val="005915DC"/>
    <w:rsid w:val="005933AC"/>
    <w:rsid w:val="005A0638"/>
    <w:rsid w:val="005A593E"/>
    <w:rsid w:val="005A5B94"/>
    <w:rsid w:val="005B0C4C"/>
    <w:rsid w:val="005B1DCB"/>
    <w:rsid w:val="005B3B8B"/>
    <w:rsid w:val="005C4A5A"/>
    <w:rsid w:val="005D57DD"/>
    <w:rsid w:val="005D7538"/>
    <w:rsid w:val="005E0929"/>
    <w:rsid w:val="005E0F4F"/>
    <w:rsid w:val="005E24D1"/>
    <w:rsid w:val="005E48EC"/>
    <w:rsid w:val="005E5E7A"/>
    <w:rsid w:val="005E7835"/>
    <w:rsid w:val="005F0F9B"/>
    <w:rsid w:val="005F1677"/>
    <w:rsid w:val="005F364C"/>
    <w:rsid w:val="005F5D9A"/>
    <w:rsid w:val="006036F8"/>
    <w:rsid w:val="0060552F"/>
    <w:rsid w:val="00606F28"/>
    <w:rsid w:val="00610CC7"/>
    <w:rsid w:val="00613754"/>
    <w:rsid w:val="00613D90"/>
    <w:rsid w:val="006141A0"/>
    <w:rsid w:val="00614668"/>
    <w:rsid w:val="00614E29"/>
    <w:rsid w:val="00616A18"/>
    <w:rsid w:val="00622145"/>
    <w:rsid w:val="00625E61"/>
    <w:rsid w:val="00630D8F"/>
    <w:rsid w:val="006342A8"/>
    <w:rsid w:val="00637368"/>
    <w:rsid w:val="00641667"/>
    <w:rsid w:val="0064230A"/>
    <w:rsid w:val="00642D35"/>
    <w:rsid w:val="0065031D"/>
    <w:rsid w:val="00650969"/>
    <w:rsid w:val="00654413"/>
    <w:rsid w:val="00667ECA"/>
    <w:rsid w:val="00675F0B"/>
    <w:rsid w:val="00677C5D"/>
    <w:rsid w:val="006815A5"/>
    <w:rsid w:val="00696B99"/>
    <w:rsid w:val="00697042"/>
    <w:rsid w:val="006B1A90"/>
    <w:rsid w:val="006C20D9"/>
    <w:rsid w:val="006C4BFB"/>
    <w:rsid w:val="006C75E3"/>
    <w:rsid w:val="006C76D8"/>
    <w:rsid w:val="006D1D57"/>
    <w:rsid w:val="006D7B12"/>
    <w:rsid w:val="006E4E66"/>
    <w:rsid w:val="006F656E"/>
    <w:rsid w:val="00703B50"/>
    <w:rsid w:val="0070535F"/>
    <w:rsid w:val="00705C4D"/>
    <w:rsid w:val="00706E7C"/>
    <w:rsid w:val="00711CDE"/>
    <w:rsid w:val="00714D2B"/>
    <w:rsid w:val="00716A20"/>
    <w:rsid w:val="00721AD1"/>
    <w:rsid w:val="007232CF"/>
    <w:rsid w:val="00724546"/>
    <w:rsid w:val="007256D2"/>
    <w:rsid w:val="0072661C"/>
    <w:rsid w:val="00736797"/>
    <w:rsid w:val="0074063C"/>
    <w:rsid w:val="007435AC"/>
    <w:rsid w:val="00745536"/>
    <w:rsid w:val="00753A55"/>
    <w:rsid w:val="00755488"/>
    <w:rsid w:val="00756502"/>
    <w:rsid w:val="00765BAD"/>
    <w:rsid w:val="007660DB"/>
    <w:rsid w:val="007676BD"/>
    <w:rsid w:val="00774BF8"/>
    <w:rsid w:val="00777B6C"/>
    <w:rsid w:val="00786A91"/>
    <w:rsid w:val="0079079D"/>
    <w:rsid w:val="007908B4"/>
    <w:rsid w:val="00791D50"/>
    <w:rsid w:val="00794EDF"/>
    <w:rsid w:val="00795607"/>
    <w:rsid w:val="0079783A"/>
    <w:rsid w:val="007A0446"/>
    <w:rsid w:val="007A2ADF"/>
    <w:rsid w:val="007A3C93"/>
    <w:rsid w:val="007A5D9A"/>
    <w:rsid w:val="007A633A"/>
    <w:rsid w:val="007A7ECD"/>
    <w:rsid w:val="007B17DE"/>
    <w:rsid w:val="007B4921"/>
    <w:rsid w:val="007B540E"/>
    <w:rsid w:val="007B702B"/>
    <w:rsid w:val="007C3E8A"/>
    <w:rsid w:val="007C4F15"/>
    <w:rsid w:val="007D2EDF"/>
    <w:rsid w:val="007D62B2"/>
    <w:rsid w:val="007E195F"/>
    <w:rsid w:val="007E2F01"/>
    <w:rsid w:val="007E30DB"/>
    <w:rsid w:val="007E744B"/>
    <w:rsid w:val="007F0C2A"/>
    <w:rsid w:val="007F1A7D"/>
    <w:rsid w:val="007F6733"/>
    <w:rsid w:val="007F7946"/>
    <w:rsid w:val="00801007"/>
    <w:rsid w:val="00805BE6"/>
    <w:rsid w:val="00810B9F"/>
    <w:rsid w:val="00810FB2"/>
    <w:rsid w:val="00811AEE"/>
    <w:rsid w:val="008241B3"/>
    <w:rsid w:val="00830385"/>
    <w:rsid w:val="00834C02"/>
    <w:rsid w:val="00840DB7"/>
    <w:rsid w:val="00847634"/>
    <w:rsid w:val="00851C5B"/>
    <w:rsid w:val="008548DC"/>
    <w:rsid w:val="008551C2"/>
    <w:rsid w:val="00857944"/>
    <w:rsid w:val="00857FD0"/>
    <w:rsid w:val="008658BB"/>
    <w:rsid w:val="00871AC7"/>
    <w:rsid w:val="0087338C"/>
    <w:rsid w:val="00881966"/>
    <w:rsid w:val="00890B60"/>
    <w:rsid w:val="0089313F"/>
    <w:rsid w:val="0089422F"/>
    <w:rsid w:val="0089446A"/>
    <w:rsid w:val="008945B8"/>
    <w:rsid w:val="00895219"/>
    <w:rsid w:val="008A393A"/>
    <w:rsid w:val="008A5662"/>
    <w:rsid w:val="008B036C"/>
    <w:rsid w:val="008C72A2"/>
    <w:rsid w:val="008D126C"/>
    <w:rsid w:val="008D63EE"/>
    <w:rsid w:val="008E382C"/>
    <w:rsid w:val="008E6D7D"/>
    <w:rsid w:val="008E7267"/>
    <w:rsid w:val="008F3E1C"/>
    <w:rsid w:val="008F4E6F"/>
    <w:rsid w:val="00907F1A"/>
    <w:rsid w:val="00915449"/>
    <w:rsid w:val="0093074D"/>
    <w:rsid w:val="0093076C"/>
    <w:rsid w:val="009335C2"/>
    <w:rsid w:val="00937103"/>
    <w:rsid w:val="00942171"/>
    <w:rsid w:val="009446A7"/>
    <w:rsid w:val="00953788"/>
    <w:rsid w:val="0095512D"/>
    <w:rsid w:val="0095587D"/>
    <w:rsid w:val="009562AE"/>
    <w:rsid w:val="00966634"/>
    <w:rsid w:val="00966C68"/>
    <w:rsid w:val="009718C2"/>
    <w:rsid w:val="00982FF0"/>
    <w:rsid w:val="00984A49"/>
    <w:rsid w:val="00985EDF"/>
    <w:rsid w:val="00990350"/>
    <w:rsid w:val="00992F30"/>
    <w:rsid w:val="009958F5"/>
    <w:rsid w:val="0099619A"/>
    <w:rsid w:val="009A05EA"/>
    <w:rsid w:val="009A0A2C"/>
    <w:rsid w:val="009A272B"/>
    <w:rsid w:val="009A6212"/>
    <w:rsid w:val="009A63E5"/>
    <w:rsid w:val="009A78DB"/>
    <w:rsid w:val="009B404F"/>
    <w:rsid w:val="009C001D"/>
    <w:rsid w:val="009C019F"/>
    <w:rsid w:val="009C0DA4"/>
    <w:rsid w:val="009C0E5F"/>
    <w:rsid w:val="009C204D"/>
    <w:rsid w:val="009D24DE"/>
    <w:rsid w:val="009D4E93"/>
    <w:rsid w:val="009D7834"/>
    <w:rsid w:val="009E1231"/>
    <w:rsid w:val="009E1366"/>
    <w:rsid w:val="009E33F1"/>
    <w:rsid w:val="009E678F"/>
    <w:rsid w:val="009E7C81"/>
    <w:rsid w:val="009F557B"/>
    <w:rsid w:val="00A011B2"/>
    <w:rsid w:val="00A029F5"/>
    <w:rsid w:val="00A0463C"/>
    <w:rsid w:val="00A06C8A"/>
    <w:rsid w:val="00A0747A"/>
    <w:rsid w:val="00A1176C"/>
    <w:rsid w:val="00A12400"/>
    <w:rsid w:val="00A12591"/>
    <w:rsid w:val="00A1358A"/>
    <w:rsid w:val="00A14639"/>
    <w:rsid w:val="00A162BA"/>
    <w:rsid w:val="00A259AA"/>
    <w:rsid w:val="00A26F69"/>
    <w:rsid w:val="00A31D6C"/>
    <w:rsid w:val="00A418C4"/>
    <w:rsid w:val="00A44347"/>
    <w:rsid w:val="00A45FED"/>
    <w:rsid w:val="00A46BAC"/>
    <w:rsid w:val="00A53320"/>
    <w:rsid w:val="00A55C37"/>
    <w:rsid w:val="00A62ED2"/>
    <w:rsid w:val="00A63090"/>
    <w:rsid w:val="00A66441"/>
    <w:rsid w:val="00A66761"/>
    <w:rsid w:val="00A81F48"/>
    <w:rsid w:val="00A8292F"/>
    <w:rsid w:val="00A84CB4"/>
    <w:rsid w:val="00A90E48"/>
    <w:rsid w:val="00A917E9"/>
    <w:rsid w:val="00A92086"/>
    <w:rsid w:val="00A960AE"/>
    <w:rsid w:val="00AA1341"/>
    <w:rsid w:val="00AA29CB"/>
    <w:rsid w:val="00AA65AD"/>
    <w:rsid w:val="00AB28BA"/>
    <w:rsid w:val="00AC5592"/>
    <w:rsid w:val="00AC6D98"/>
    <w:rsid w:val="00AD4B1C"/>
    <w:rsid w:val="00AD6F4C"/>
    <w:rsid w:val="00AE1390"/>
    <w:rsid w:val="00AE7CAF"/>
    <w:rsid w:val="00AF0447"/>
    <w:rsid w:val="00AF049F"/>
    <w:rsid w:val="00B0383D"/>
    <w:rsid w:val="00B07175"/>
    <w:rsid w:val="00B07D95"/>
    <w:rsid w:val="00B10264"/>
    <w:rsid w:val="00B13493"/>
    <w:rsid w:val="00B143C7"/>
    <w:rsid w:val="00B2013B"/>
    <w:rsid w:val="00B222BE"/>
    <w:rsid w:val="00B25AA5"/>
    <w:rsid w:val="00B33506"/>
    <w:rsid w:val="00B33541"/>
    <w:rsid w:val="00B33F82"/>
    <w:rsid w:val="00B35621"/>
    <w:rsid w:val="00B37773"/>
    <w:rsid w:val="00B37847"/>
    <w:rsid w:val="00B500F6"/>
    <w:rsid w:val="00B52433"/>
    <w:rsid w:val="00B56FB6"/>
    <w:rsid w:val="00B60A40"/>
    <w:rsid w:val="00B63F7E"/>
    <w:rsid w:val="00B663CA"/>
    <w:rsid w:val="00B66DE8"/>
    <w:rsid w:val="00B670EF"/>
    <w:rsid w:val="00B74CEF"/>
    <w:rsid w:val="00B75F43"/>
    <w:rsid w:val="00B771C6"/>
    <w:rsid w:val="00B80F15"/>
    <w:rsid w:val="00B83FAE"/>
    <w:rsid w:val="00B84C85"/>
    <w:rsid w:val="00B8590C"/>
    <w:rsid w:val="00B95DF2"/>
    <w:rsid w:val="00B97463"/>
    <w:rsid w:val="00BA074E"/>
    <w:rsid w:val="00BA2B64"/>
    <w:rsid w:val="00BB3AF7"/>
    <w:rsid w:val="00BB5244"/>
    <w:rsid w:val="00BB64F7"/>
    <w:rsid w:val="00BB6580"/>
    <w:rsid w:val="00BC4646"/>
    <w:rsid w:val="00BC4731"/>
    <w:rsid w:val="00BC4B0B"/>
    <w:rsid w:val="00BC5569"/>
    <w:rsid w:val="00BD00E8"/>
    <w:rsid w:val="00BD1A5C"/>
    <w:rsid w:val="00BD2569"/>
    <w:rsid w:val="00BD534A"/>
    <w:rsid w:val="00BE15A7"/>
    <w:rsid w:val="00BE297C"/>
    <w:rsid w:val="00BE3B5B"/>
    <w:rsid w:val="00BF7651"/>
    <w:rsid w:val="00C01F1E"/>
    <w:rsid w:val="00C031B0"/>
    <w:rsid w:val="00C04CCA"/>
    <w:rsid w:val="00C0587B"/>
    <w:rsid w:val="00C12414"/>
    <w:rsid w:val="00C166E2"/>
    <w:rsid w:val="00C20DBD"/>
    <w:rsid w:val="00C21993"/>
    <w:rsid w:val="00C262F2"/>
    <w:rsid w:val="00C347B1"/>
    <w:rsid w:val="00C350A6"/>
    <w:rsid w:val="00C36538"/>
    <w:rsid w:val="00C40207"/>
    <w:rsid w:val="00C40582"/>
    <w:rsid w:val="00C41931"/>
    <w:rsid w:val="00C43BB4"/>
    <w:rsid w:val="00C519D9"/>
    <w:rsid w:val="00C532B9"/>
    <w:rsid w:val="00C54B37"/>
    <w:rsid w:val="00C60E3F"/>
    <w:rsid w:val="00C6427F"/>
    <w:rsid w:val="00C64D3A"/>
    <w:rsid w:val="00C65582"/>
    <w:rsid w:val="00C67DD5"/>
    <w:rsid w:val="00C72D7C"/>
    <w:rsid w:val="00C745BC"/>
    <w:rsid w:val="00C801DB"/>
    <w:rsid w:val="00C80743"/>
    <w:rsid w:val="00CA0F04"/>
    <w:rsid w:val="00CA794E"/>
    <w:rsid w:val="00CB1667"/>
    <w:rsid w:val="00CB3B89"/>
    <w:rsid w:val="00CB6140"/>
    <w:rsid w:val="00CB686B"/>
    <w:rsid w:val="00CC4388"/>
    <w:rsid w:val="00CC4516"/>
    <w:rsid w:val="00CC4668"/>
    <w:rsid w:val="00CD073A"/>
    <w:rsid w:val="00CD0B35"/>
    <w:rsid w:val="00CD22C1"/>
    <w:rsid w:val="00CD2993"/>
    <w:rsid w:val="00CE266F"/>
    <w:rsid w:val="00CE3F4E"/>
    <w:rsid w:val="00CF0191"/>
    <w:rsid w:val="00CF26E4"/>
    <w:rsid w:val="00CF7456"/>
    <w:rsid w:val="00D0134F"/>
    <w:rsid w:val="00D01CC0"/>
    <w:rsid w:val="00D055C0"/>
    <w:rsid w:val="00D06399"/>
    <w:rsid w:val="00D10DA7"/>
    <w:rsid w:val="00D12BD9"/>
    <w:rsid w:val="00D1625C"/>
    <w:rsid w:val="00D164A7"/>
    <w:rsid w:val="00D20BFB"/>
    <w:rsid w:val="00D21724"/>
    <w:rsid w:val="00D2253D"/>
    <w:rsid w:val="00D23D02"/>
    <w:rsid w:val="00D26257"/>
    <w:rsid w:val="00D3065C"/>
    <w:rsid w:val="00D31B37"/>
    <w:rsid w:val="00D3229F"/>
    <w:rsid w:val="00D351D1"/>
    <w:rsid w:val="00D5272B"/>
    <w:rsid w:val="00D53703"/>
    <w:rsid w:val="00D56CA2"/>
    <w:rsid w:val="00D6045F"/>
    <w:rsid w:val="00D6183A"/>
    <w:rsid w:val="00D63496"/>
    <w:rsid w:val="00D7415F"/>
    <w:rsid w:val="00D800ED"/>
    <w:rsid w:val="00D83E5F"/>
    <w:rsid w:val="00D86C82"/>
    <w:rsid w:val="00D91DB1"/>
    <w:rsid w:val="00D927D9"/>
    <w:rsid w:val="00D9575B"/>
    <w:rsid w:val="00DA01A3"/>
    <w:rsid w:val="00DA1C5A"/>
    <w:rsid w:val="00DA601B"/>
    <w:rsid w:val="00DA6A31"/>
    <w:rsid w:val="00DA7604"/>
    <w:rsid w:val="00DB66A1"/>
    <w:rsid w:val="00DB7941"/>
    <w:rsid w:val="00DC2B85"/>
    <w:rsid w:val="00DC3DF7"/>
    <w:rsid w:val="00DC447F"/>
    <w:rsid w:val="00DC7008"/>
    <w:rsid w:val="00DE1C90"/>
    <w:rsid w:val="00DE1FF5"/>
    <w:rsid w:val="00DE4AE8"/>
    <w:rsid w:val="00DE7776"/>
    <w:rsid w:val="00DF0C10"/>
    <w:rsid w:val="00DF3E00"/>
    <w:rsid w:val="00DF4E61"/>
    <w:rsid w:val="00E0329C"/>
    <w:rsid w:val="00E035B3"/>
    <w:rsid w:val="00E06045"/>
    <w:rsid w:val="00E10787"/>
    <w:rsid w:val="00E10AA2"/>
    <w:rsid w:val="00E13CAB"/>
    <w:rsid w:val="00E16049"/>
    <w:rsid w:val="00E162EA"/>
    <w:rsid w:val="00E2017D"/>
    <w:rsid w:val="00E2243D"/>
    <w:rsid w:val="00E263C1"/>
    <w:rsid w:val="00E42872"/>
    <w:rsid w:val="00E43098"/>
    <w:rsid w:val="00E50293"/>
    <w:rsid w:val="00E51A5B"/>
    <w:rsid w:val="00E7332A"/>
    <w:rsid w:val="00E7392A"/>
    <w:rsid w:val="00E73ABF"/>
    <w:rsid w:val="00E7532D"/>
    <w:rsid w:val="00E761B5"/>
    <w:rsid w:val="00E84A73"/>
    <w:rsid w:val="00EA256A"/>
    <w:rsid w:val="00EA2B5A"/>
    <w:rsid w:val="00EA5093"/>
    <w:rsid w:val="00EA5468"/>
    <w:rsid w:val="00EC0382"/>
    <w:rsid w:val="00EC0A8B"/>
    <w:rsid w:val="00ED4386"/>
    <w:rsid w:val="00ED4412"/>
    <w:rsid w:val="00ED4C24"/>
    <w:rsid w:val="00ED74DC"/>
    <w:rsid w:val="00EE34CD"/>
    <w:rsid w:val="00EE362A"/>
    <w:rsid w:val="00EE568A"/>
    <w:rsid w:val="00EE7495"/>
    <w:rsid w:val="00EF209F"/>
    <w:rsid w:val="00EF3A07"/>
    <w:rsid w:val="00EF61D3"/>
    <w:rsid w:val="00F00C9D"/>
    <w:rsid w:val="00F067EC"/>
    <w:rsid w:val="00F1447E"/>
    <w:rsid w:val="00F1460A"/>
    <w:rsid w:val="00F14619"/>
    <w:rsid w:val="00F16293"/>
    <w:rsid w:val="00F163D6"/>
    <w:rsid w:val="00F20767"/>
    <w:rsid w:val="00F42A79"/>
    <w:rsid w:val="00F43DA4"/>
    <w:rsid w:val="00F53E92"/>
    <w:rsid w:val="00F578E5"/>
    <w:rsid w:val="00F57A12"/>
    <w:rsid w:val="00F62B5F"/>
    <w:rsid w:val="00F67C02"/>
    <w:rsid w:val="00F73B60"/>
    <w:rsid w:val="00F75AF3"/>
    <w:rsid w:val="00F8142D"/>
    <w:rsid w:val="00F816AD"/>
    <w:rsid w:val="00F84DD4"/>
    <w:rsid w:val="00F901BB"/>
    <w:rsid w:val="00F94A79"/>
    <w:rsid w:val="00F964A9"/>
    <w:rsid w:val="00FB4DD4"/>
    <w:rsid w:val="00FB54B8"/>
    <w:rsid w:val="00FB7822"/>
    <w:rsid w:val="00FC1E3E"/>
    <w:rsid w:val="00FC6EBB"/>
    <w:rsid w:val="00FD04F8"/>
    <w:rsid w:val="00FD1638"/>
    <w:rsid w:val="00FD37A1"/>
    <w:rsid w:val="00FE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30C15"/>
  <w15:chartTrackingRefBased/>
  <w15:docId w15:val="{76DDFB72-535F-974F-AB4D-7FCDBE62D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CE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B12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2CF"/>
    <w:pPr>
      <w:keepNext/>
      <w:keepLines/>
      <w:spacing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B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32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2F7DA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14639"/>
    <w:pPr>
      <w:spacing w:after="240"/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8F4E6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4E6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21F37"/>
  </w:style>
  <w:style w:type="character" w:styleId="FollowedHyperlink">
    <w:name w:val="FollowedHyperlink"/>
    <w:basedOn w:val="DefaultParagraphFont"/>
    <w:uiPriority w:val="99"/>
    <w:semiHidden/>
    <w:unhideWhenUsed/>
    <w:rsid w:val="00E5029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6EB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C6EBB"/>
  </w:style>
  <w:style w:type="paragraph" w:styleId="Footer">
    <w:name w:val="footer"/>
    <w:basedOn w:val="Normal"/>
    <w:link w:val="FooterChar"/>
    <w:uiPriority w:val="99"/>
    <w:unhideWhenUsed/>
    <w:rsid w:val="00FC6EB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C6EBB"/>
  </w:style>
  <w:style w:type="character" w:styleId="CommentReference">
    <w:name w:val="annotation reference"/>
    <w:basedOn w:val="DefaultParagraphFont"/>
    <w:uiPriority w:val="99"/>
    <w:semiHidden/>
    <w:unhideWhenUsed/>
    <w:rsid w:val="00630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D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D8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D8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81F48"/>
    <w:rPr>
      <w:i/>
      <w:iCs/>
    </w:rPr>
  </w:style>
  <w:style w:type="paragraph" w:styleId="Revision">
    <w:name w:val="Revision"/>
    <w:hidden/>
    <w:uiPriority w:val="99"/>
    <w:semiHidden/>
    <w:rsid w:val="00D31B3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7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58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00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0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36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48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9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1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20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3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23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6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76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2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44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4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56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9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8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74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3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3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7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56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8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42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7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9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86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8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03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35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9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7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1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8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7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4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2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0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36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6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6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2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02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5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9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2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7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9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8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51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1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19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3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2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2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97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17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8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9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7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2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0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8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97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7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34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31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8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21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3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41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6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9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6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15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1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4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50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4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6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3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44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4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02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75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9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8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7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80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7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0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6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21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0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82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7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1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8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16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4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33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1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9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4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9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4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E1B52B7-4B0E-B242-B36D-E725A33277BB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FA06BA-E9CD-4515-846A-CE9FD9941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6</TotalTime>
  <Pages>3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ng Lin</dc:creator>
  <cp:keywords/>
  <dc:description/>
  <cp:lastModifiedBy>Karthiga Jeyaprakash</cp:lastModifiedBy>
  <cp:revision>601</cp:revision>
  <dcterms:created xsi:type="dcterms:W3CDTF">2022-01-07T00:59:00Z</dcterms:created>
  <dcterms:modified xsi:type="dcterms:W3CDTF">2023-03-23T11:11:00Z</dcterms:modified>
</cp:coreProperties>
</file>